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898" w:rsidRPr="008E5E73" w:rsidRDefault="00EA0DDF" w:rsidP="00892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202FC6" w:rsidRPr="008E5E73">
        <w:rPr>
          <w:rFonts w:ascii="Times New Roman" w:hAnsi="Times New Roman" w:cs="Times New Roman"/>
          <w:b/>
          <w:sz w:val="24"/>
          <w:szCs w:val="24"/>
        </w:rPr>
        <w:t xml:space="preserve">able 2. </w:t>
      </w:r>
      <w:r>
        <w:rPr>
          <w:rFonts w:ascii="Times New Roman" w:hAnsi="Times New Roman" w:cs="Times New Roman"/>
          <w:sz w:val="24"/>
          <w:szCs w:val="24"/>
        </w:rPr>
        <w:t xml:space="preserve">Summary of key study, system, and participant characteristics, and communication task performance, for studies including participants both with and without disabilities. See supplementary table 1 for additional details on each study listed here. </w:t>
      </w:r>
      <w:bookmarkStart w:id="0" w:name="_Hlk104311403"/>
      <w:r w:rsidR="002577CC">
        <w:rPr>
          <w:rFonts w:ascii="Times New Roman" w:hAnsi="Times New Roman" w:cs="Times New Roman"/>
          <w:sz w:val="24"/>
          <w:szCs w:val="24"/>
        </w:rPr>
        <w:t xml:space="preserve">For studies reporting accuracy for a smaller sample than that indicated in the sample size column (i.e., due to participant exclusion), the sample size for accuracy calculation is indicated. </w:t>
      </w:r>
      <w:bookmarkEnd w:id="0"/>
      <w:r>
        <w:rPr>
          <w:rFonts w:ascii="Times New Roman" w:hAnsi="Times New Roman" w:cs="Times New Roman"/>
          <w:sz w:val="24"/>
          <w:szCs w:val="24"/>
        </w:rPr>
        <w:t>Statistical comparisons between participants with disabilities and control participants without disabilities are summarized, when applicable.</w:t>
      </w:r>
      <w:r w:rsidR="0054710A" w:rsidRPr="008E5E73">
        <w:rPr>
          <w:sz w:val="24"/>
          <w:szCs w:val="24"/>
        </w:rPr>
        <w:t xml:space="preserve"> </w:t>
      </w:r>
      <w:r w:rsidR="00347F7B">
        <w:rPr>
          <w:rFonts w:ascii="Times New Roman" w:hAnsi="Times New Roman" w:cs="Times New Roman"/>
          <w:sz w:val="24"/>
          <w:szCs w:val="24"/>
        </w:rPr>
        <w:t>“ERP” refers to P300 and N200 signals.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 Studies are organized first by interface type and then in alphabetical order. </w:t>
      </w:r>
      <w:r w:rsidR="00347F7B">
        <w:rPr>
          <w:rFonts w:ascii="Times New Roman" w:hAnsi="Times New Roman" w:cs="Times New Roman"/>
          <w:sz w:val="24"/>
          <w:szCs w:val="24"/>
        </w:rPr>
        <w:t xml:space="preserve">For studies reporting accuracy for a smaller sample than that indicated in the sample size column (i.e., due to participant exclusion), the sample size for accuracy calculation is indicated. </w:t>
      </w:r>
      <w:r>
        <w:rPr>
          <w:rFonts w:ascii="Times New Roman" w:hAnsi="Times New Roman" w:cs="Times New Roman"/>
          <w:sz w:val="24"/>
          <w:szCs w:val="24"/>
        </w:rPr>
        <w:t xml:space="preserve">PWD=participants with disabilities. Con=control participants without disabilities. </w:t>
      </w:r>
      <w:r w:rsidR="0054710A" w:rsidRPr="008E5E73">
        <w:rPr>
          <w:rFonts w:ascii="Times New Roman" w:hAnsi="Times New Roman" w:cs="Times New Roman"/>
          <w:sz w:val="24"/>
          <w:szCs w:val="24"/>
        </w:rPr>
        <w:t>N/R=not reported. M=mean. SD=standard deviation. R=range. SEM=</w:t>
      </w:r>
      <w:r w:rsidR="008E5E73">
        <w:rPr>
          <w:rFonts w:ascii="Times New Roman" w:hAnsi="Times New Roman" w:cs="Times New Roman"/>
          <w:sz w:val="24"/>
          <w:szCs w:val="24"/>
        </w:rPr>
        <w:t>s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tandard error of the mean. </w:t>
      </w:r>
      <w:r>
        <w:rPr>
          <w:rFonts w:ascii="Times New Roman" w:hAnsi="Times New Roman" w:cs="Times New Roman"/>
          <w:sz w:val="24"/>
          <w:szCs w:val="24"/>
        </w:rPr>
        <w:t xml:space="preserve">Med=median. </w:t>
      </w:r>
      <w:r w:rsidR="0054710A" w:rsidRPr="008E5E73">
        <w:rPr>
          <w:rFonts w:ascii="Times New Roman" w:hAnsi="Times New Roman" w:cs="Times New Roman"/>
          <w:sz w:val="24"/>
          <w:szCs w:val="24"/>
        </w:rPr>
        <w:t>Dx=Diagnosis. n=sample size. Standard medical abbreviations were provided for medical diagnos</w:t>
      </w:r>
      <w:r w:rsidR="00347F7B">
        <w:rPr>
          <w:rFonts w:ascii="Times New Roman" w:hAnsi="Times New Roman" w:cs="Times New Roman"/>
          <w:sz w:val="24"/>
          <w:szCs w:val="24"/>
        </w:rPr>
        <w:t>e</w:t>
      </w:r>
      <w:r w:rsidR="0054710A" w:rsidRPr="008E5E73">
        <w:rPr>
          <w:rFonts w:ascii="Times New Roman" w:hAnsi="Times New Roman" w:cs="Times New Roman"/>
          <w:sz w:val="24"/>
          <w:szCs w:val="24"/>
        </w:rPr>
        <w:t>s. These included: ALS=amyotrophic lateral sclerosis. OPCA=olivopontocerebellar atrophy. CP=cerebral palsy. MD=Muscular Dystrophy. SCI=spinal cord injury. CVA=cerebrovascular accident or stroke. SMA=spinal muscular atrophy. MS=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4710A" w:rsidRPr="008E5E73">
        <w:rPr>
          <w:rFonts w:ascii="Times New Roman" w:hAnsi="Times New Roman" w:cs="Times New Roman"/>
          <w:sz w:val="24"/>
          <w:szCs w:val="24"/>
        </w:rPr>
        <w:t>clerosis. SBMA=</w:t>
      </w:r>
      <w:r>
        <w:rPr>
          <w:rFonts w:ascii="Times New Roman" w:hAnsi="Times New Roman" w:cs="Times New Roman"/>
          <w:sz w:val="24"/>
          <w:szCs w:val="24"/>
        </w:rPr>
        <w:t>s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pinobulbar </w:t>
      </w:r>
      <w:r>
        <w:rPr>
          <w:rFonts w:ascii="Times New Roman" w:hAnsi="Times New Roman" w:cs="Times New Roman"/>
          <w:sz w:val="24"/>
          <w:szCs w:val="24"/>
        </w:rPr>
        <w:t>m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uscula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54710A" w:rsidRPr="008E5E73">
        <w:rPr>
          <w:rFonts w:ascii="Times New Roman" w:hAnsi="Times New Roman" w:cs="Times New Roman"/>
          <w:sz w:val="24"/>
          <w:szCs w:val="24"/>
        </w:rPr>
        <w:t>trophy.</w:t>
      </w:r>
      <w:r w:rsidR="002577CC">
        <w:rPr>
          <w:rFonts w:ascii="Times New Roman" w:hAnsi="Times New Roman" w:cs="Times New Roman"/>
          <w:sz w:val="24"/>
          <w:szCs w:val="24"/>
        </w:rPr>
        <w:t xml:space="preserve"> 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DOC=disorders of consciousness. </w:t>
      </w:r>
      <w:r w:rsidR="002577CC">
        <w:rPr>
          <w:rFonts w:ascii="Times New Roman" w:hAnsi="Times New Roman" w:cs="Times New Roman"/>
          <w:sz w:val="24"/>
          <w:szCs w:val="24"/>
        </w:rPr>
        <w:t>S</w:t>
      </w:r>
      <w:r w:rsidR="0054710A" w:rsidRPr="008E5E73">
        <w:rPr>
          <w:rFonts w:ascii="Times New Roman" w:hAnsi="Times New Roman" w:cs="Times New Roman"/>
          <w:sz w:val="24"/>
          <w:szCs w:val="24"/>
        </w:rPr>
        <w:t>/p=status post. TBI=</w:t>
      </w:r>
      <w:r w:rsidR="002577CC">
        <w:rPr>
          <w:rFonts w:ascii="Times New Roman" w:hAnsi="Times New Roman" w:cs="Times New Roman"/>
          <w:sz w:val="24"/>
          <w:szCs w:val="24"/>
        </w:rPr>
        <w:t>t</w:t>
      </w:r>
      <w:r w:rsidR="0054710A" w:rsidRPr="008E5E73">
        <w:rPr>
          <w:rFonts w:ascii="Times New Roman" w:hAnsi="Times New Roman" w:cs="Times New Roman"/>
          <w:sz w:val="24"/>
          <w:szCs w:val="24"/>
        </w:rPr>
        <w:t xml:space="preserve">raumatic brain injury  </w:t>
      </w:r>
      <w:r w:rsidR="00202FC6" w:rsidRPr="008E5E7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1231"/>
        <w:gridCol w:w="1105"/>
        <w:gridCol w:w="591"/>
        <w:gridCol w:w="562"/>
        <w:gridCol w:w="10"/>
        <w:gridCol w:w="1086"/>
        <w:gridCol w:w="10"/>
        <w:gridCol w:w="902"/>
        <w:gridCol w:w="25"/>
        <w:gridCol w:w="10"/>
        <w:gridCol w:w="938"/>
        <w:gridCol w:w="1367"/>
        <w:gridCol w:w="1251"/>
        <w:gridCol w:w="1251"/>
        <w:gridCol w:w="1251"/>
        <w:gridCol w:w="1252"/>
        <w:gridCol w:w="1294"/>
      </w:tblGrid>
      <w:tr w:rsidR="00E20927" w:rsidRPr="001F6CD9" w:rsidTr="0015019A">
        <w:trPr>
          <w:cantSplit/>
          <w:trHeight w:val="159"/>
          <w:tblHeader/>
        </w:trPr>
        <w:tc>
          <w:tcPr>
            <w:tcW w:w="9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sz w:val="20"/>
                <w:szCs w:val="20"/>
              </w:rPr>
              <w:t>Interface type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sz w:val="20"/>
                <w:szCs w:val="20"/>
              </w:rPr>
              <w:t>Comm. task</w:t>
            </w:r>
          </w:p>
        </w:tc>
        <w:tc>
          <w:tcPr>
            <w:tcW w:w="1163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D dx</w:t>
            </w:r>
          </w:p>
        </w:tc>
        <w:tc>
          <w:tcPr>
            <w:tcW w:w="1875" w:type="dxa"/>
            <w:gridSpan w:val="4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13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 differences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 results</w:t>
            </w:r>
            <w:r w:rsidR="00202FC6"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5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sults</w:t>
            </w:r>
          </w:p>
        </w:tc>
        <w:tc>
          <w:tcPr>
            <w:tcW w:w="1294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comparison</w:t>
            </w:r>
          </w:p>
        </w:tc>
      </w:tr>
      <w:tr w:rsidR="00E20927" w:rsidRPr="001F6CD9" w:rsidTr="0015019A">
        <w:trPr>
          <w:trHeight w:val="144"/>
        </w:trPr>
        <w:tc>
          <w:tcPr>
            <w:tcW w:w="984" w:type="dxa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D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096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D</w:t>
            </w:r>
          </w:p>
        </w:tc>
        <w:tc>
          <w:tcPr>
            <w:tcW w:w="97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367" w:type="dxa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D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D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</w:tcPr>
          <w:p w:rsidR="00892898" w:rsidRPr="00202FC6" w:rsidRDefault="00892898" w:rsidP="00114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294" w:type="dxa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202FC6" w:rsidRDefault="00892898" w:rsidP="00114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2898" w:rsidRPr="001F6CD9" w:rsidTr="00E76DDC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Visual</w:t>
            </w:r>
          </w:p>
        </w:tc>
      </w:tr>
      <w:tr w:rsidR="004B74CC" w:rsidRPr="006A31C0" w:rsidTr="006A31C0"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lements et al., 2016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ALS (n=7), PLS (n=1)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48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Some Con did not use dynamic stopping (n=16)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38578A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87.9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R=67-100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50.9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R=3-90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 xml:space="preserve">With dynamic stopping algorithm (n=10): 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94.3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79.0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Bit rate (bits/min):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32.5 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8.9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Bit rate (bits/min):</w:t>
            </w:r>
          </w:p>
          <w:p w:rsidR="004B74CC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:rsidR="004B74CC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4B74CC" w:rsidRPr="006A31C0" w:rsidTr="004B3521"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ruz, Pires, &amp; Nunes, 2018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Lateral single character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 (sentence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24-43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 xml:space="preserve"> M=79.6; </w:t>
            </w: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75.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 xml:space="preserve">: M=91.3 SD=5.77 </w:t>
            </w:r>
            <w:r w:rsidRPr="0038578A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:rsidR="004B74CC" w:rsidRPr="0038578A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8578A">
              <w:rPr>
                <w:rFonts w:ascii="Times New Roman" w:hAnsi="Times New Roman" w:cs="Times New Roman"/>
                <w:sz w:val="20"/>
                <w:szCs w:val="20"/>
              </w:rPr>
              <w:t>86.2 SD=8.1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:rsidR="004B74CC" w:rsidRPr="00486967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B74CC" w:rsidRPr="006A31C0" w:rsidRDefault="004B74CC" w:rsidP="004B7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1C0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853824" w:rsidRPr="00674610" w:rsidTr="004B3521">
        <w:tc>
          <w:tcPr>
            <w:tcW w:w="98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Pr="0036573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3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53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824" w:rsidRPr="001F6CD9" w:rsidTr="004B3521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324DB8" w:rsidRDefault="00853824" w:rsidP="00F967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E20927" w:rsidRPr="00674610" w:rsidTr="00E76DDC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114899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sz w:val="20"/>
                <w:szCs w:val="20"/>
              </w:rPr>
              <w:t>Geronimo, Simmons, &amp; Schiff, 2016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36573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</w:t>
            </w:r>
            <w:r w:rsidR="00536310">
              <w:rPr>
                <w:rFonts w:ascii="Times New Roman" w:hAnsi="Times New Roman" w:cs="Times New Roman"/>
                <w:sz w:val="20"/>
                <w:szCs w:val="20"/>
              </w:rPr>
              <w:t>spell</w:t>
            </w:r>
          </w:p>
          <w:p w:rsidR="00536310" w:rsidRDefault="0053631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8</w:t>
            </w:r>
          </w:p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45.5-7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5.5</w:t>
            </w:r>
          </w:p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45-73.5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4 sessions for PWD, 2 sessions for Co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8</w:t>
            </w:r>
          </w:p>
          <w:p w:rsidR="00536310" w:rsidRPr="00114899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6</w:t>
            </w:r>
          </w:p>
          <w:p w:rsidR="00536310" w:rsidRPr="00114899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8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536310" w:rsidRDefault="00536310" w:rsidP="0053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536310" w:rsidRDefault="00536310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Kruskal-Wallis test and post-hoc pairwise comparisons: significantly lower accuracy for PWD with cognitive impairment than for Con, no difference for PWD without cognitive impairment</w:t>
            </w:r>
          </w:p>
        </w:tc>
      </w:tr>
      <w:tr w:rsidR="00E20927" w:rsidRPr="00674610" w:rsidTr="00853824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Ikegami et al., 2011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36573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14899">
              <w:rPr>
                <w:rFonts w:ascii="Times New Roman" w:hAnsi="Times New Roman" w:cs="Times New Roman"/>
                <w:sz w:val="20"/>
                <w:szCs w:val="20"/>
              </w:rPr>
              <w:t>haracter selection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1.9 SD=7.55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26-53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2.1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27-52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en-blue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0.7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AA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.0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88 </w:t>
            </w:r>
          </w:p>
          <w:p w:rsidR="00114899" w:rsidRPr="0011489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=1.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en-blue</w:t>
            </w:r>
          </w:p>
          <w:p w:rsidR="00365730" w:rsidRDefault="00114899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6.0 SEM=1.9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365730"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:rsidR="00114899" w:rsidRP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77.3 SEM=2.7 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53631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Bit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ts/min)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Green-blue</w:t>
            </w:r>
          </w:p>
          <w:p w:rsidR="00365730" w:rsidRDefault="0053631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365730"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:rsidR="00114899" w:rsidRDefault="00536310" w:rsidP="0053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53631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Bit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ts/min)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Green-blue</w:t>
            </w:r>
          </w:p>
          <w:p w:rsidR="00365730" w:rsidRDefault="0053631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:rsidR="00114899" w:rsidRDefault="00536310" w:rsidP="0053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Two-way repeated-measure ANOVA: no main effect for group (PWD vs Con)</w:t>
            </w:r>
            <w:r w:rsidR="002577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 no significant interaction between group and condition</w:t>
            </w:r>
          </w:p>
        </w:tc>
      </w:tr>
      <w:tr w:rsidR="00E20927" w:rsidRPr="00674610" w:rsidTr="004B3521"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114899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Ikegami et al., 2014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36573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36310">
              <w:rPr>
                <w:rFonts w:ascii="Times New Roman" w:hAnsi="Times New Roman" w:cs="Times New Roman"/>
                <w:sz w:val="20"/>
                <w:szCs w:val="20"/>
              </w:rPr>
              <w:t>haracter</w:t>
            </w:r>
          </w:p>
          <w:p w:rsidR="00536310" w:rsidRDefault="0053631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4.1 SD=3.29</w:t>
            </w:r>
          </w:p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59-68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4.0</w:t>
            </w:r>
          </w:p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>58-68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Pr="00114899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87648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ow-column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3.8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3.1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6.7-50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o-step</w:t>
            </w:r>
            <w:r w:rsidRPr="00487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54.8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1.5</w:t>
            </w:r>
          </w:p>
          <w:p w:rsidR="00536310" w:rsidRPr="0011489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6.7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87648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87648">
              <w:rPr>
                <w:rFonts w:ascii="Times New Roman" w:hAnsi="Times New Roman" w:cs="Times New Roman"/>
                <w:i/>
                <w:sz w:val="20"/>
                <w:szCs w:val="20"/>
              </w:rPr>
              <w:t>ow-column</w:t>
            </w:r>
          </w:p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1.4 SD=32.9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16.7-100</w:t>
            </w:r>
          </w:p>
          <w:p w:rsidR="00536310" w:rsidRPr="00114899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o-step</w:t>
            </w:r>
            <w:r w:rsidR="00536310"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310">
              <w:rPr>
                <w:rFonts w:ascii="Times New Roman" w:hAnsi="Times New Roman" w:cs="Times New Roman"/>
                <w:sz w:val="20"/>
                <w:szCs w:val="20"/>
              </w:rPr>
              <w:t>M=83.3 SD=9.6</w:t>
            </w:r>
            <w:r w:rsidR="00536310"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310">
              <w:rPr>
                <w:rFonts w:ascii="Times New Roman" w:hAnsi="Times New Roman" w:cs="Times New Roman"/>
                <w:sz w:val="20"/>
                <w:szCs w:val="20"/>
              </w:rPr>
              <w:t>R=66.7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36310" w:rsidRDefault="0053631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Kruskal-Wallis test: significant difference between PWD and Con under </w:t>
            </w:r>
            <w:r w:rsidR="002577CC">
              <w:rPr>
                <w:rFonts w:ascii="Times New Roman" w:hAnsi="Times New Roman" w:cs="Times New Roman"/>
                <w:sz w:val="20"/>
                <w:szCs w:val="20"/>
              </w:rPr>
              <w:t>row-column</w:t>
            </w:r>
            <w:r w:rsidRPr="00536310">
              <w:rPr>
                <w:rFonts w:ascii="Times New Roman" w:hAnsi="Times New Roman" w:cs="Times New Roman"/>
                <w:sz w:val="20"/>
                <w:szCs w:val="20"/>
              </w:rPr>
              <w:t xml:space="preserve"> condition but not two-step condition</w:t>
            </w:r>
          </w:p>
        </w:tc>
      </w:tr>
      <w:tr w:rsidR="00853824" w:rsidRPr="00674610" w:rsidTr="004B3521">
        <w:tc>
          <w:tcPr>
            <w:tcW w:w="98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3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536310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824" w:rsidRPr="001F6CD9" w:rsidTr="004B3521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324DB8" w:rsidRDefault="00853824" w:rsidP="00F967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E20927" w:rsidRPr="00674610" w:rsidTr="00365730">
        <w:tc>
          <w:tcPr>
            <w:tcW w:w="98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7E09EA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Käthner</w:t>
            </w:r>
            <w:proofErr w:type="spellEnd"/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, Kübler, &amp; Halder, 2015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7E09EA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7E09EA" w:rsidRDefault="0036573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114899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5 SD=3.9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21-34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7E09EA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Con tested 2 VR headset conditions and 22" monitor condition, PWD tested 1 VR condition, 22" monitor, and 32" monito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AA5">
              <w:rPr>
                <w:rFonts w:ascii="Times New Roman" w:hAnsi="Times New Roman" w:cs="Times New Roman"/>
                <w:i/>
                <w:sz w:val="20"/>
                <w:szCs w:val="20"/>
              </w:rPr>
              <w:t>TV display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33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AA5">
              <w:rPr>
                <w:rFonts w:ascii="Times New Roman" w:hAnsi="Times New Roman" w:cs="Times New Roman"/>
                <w:i/>
                <w:sz w:val="20"/>
                <w:szCs w:val="20"/>
              </w:rPr>
              <w:t>22"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4AA5">
              <w:rPr>
                <w:rFonts w:ascii="Times New Roman" w:hAnsi="Times New Roman" w:cs="Times New Roman"/>
                <w:i/>
                <w:sz w:val="20"/>
                <w:szCs w:val="20"/>
              </w:rPr>
              <w:t>monitor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.3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8-67</w:t>
            </w:r>
          </w:p>
          <w:p w:rsidR="00365730" w:rsidRPr="00D34AA5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A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R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3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4899" w:rsidRPr="007E09EA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7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5730" w:rsidRDefault="00365730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5730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22" monitor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4 SD=5.3</w:t>
            </w:r>
          </w:p>
          <w:p w:rsidR="00114899" w:rsidRPr="00365730" w:rsidRDefault="00114899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4 SD=8.8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Default="00114899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 (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114899" w:rsidRPr="00365730" w:rsidRDefault="00114899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R headset 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114899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  <w:p w:rsidR="00114899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22" mon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=15.5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14899" w:rsidRPr="007E09EA" w:rsidRDefault="0011489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E20927" w:rsidRPr="00674610" w:rsidTr="00853824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Kaufmann et al., 2013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Pr="00A61D4F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Pr="007E09EA" w:rsidRDefault="00365730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7E09EA" w:rsidRDefault="007E09EA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Pr="00A61D4F" w:rsidRDefault="007E09EA" w:rsidP="007E0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 (n=4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D (n=1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A (n=2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A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.0 SD=15.21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25-7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3.7 SD=2.6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19-33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3 conditions for PWD, 4 for 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FC20DD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1 sequence:</w:t>
            </w:r>
          </w:p>
          <w:p w:rsidR="00365730" w:rsidRPr="00652FCF" w:rsidRDefault="002577CC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mous </w:t>
            </w:r>
            <w:r w:rsidR="00365730"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F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.7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40-100</w:t>
            </w:r>
          </w:p>
          <w:p w:rsidR="00365730" w:rsidRPr="00652FCF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577CC">
              <w:rPr>
                <w:rFonts w:ascii="Times New Roman" w:hAnsi="Times New Roman" w:cs="Times New Roman"/>
                <w:i/>
                <w:sz w:val="20"/>
                <w:szCs w:val="20"/>
              </w:rPr>
              <w:t>ersonal F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7.1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20-100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1.4</w:t>
            </w:r>
          </w:p>
          <w:p w:rsidR="007E09EA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4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577CC" w:rsidRDefault="007E09E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1 sequence: </w:t>
            </w:r>
          </w:p>
          <w:p w:rsidR="00365730" w:rsidRDefault="002577CC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mous </w:t>
            </w:r>
            <w:r w:rsidR="007E09EA"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FF</w:t>
            </w:r>
            <w:r w:rsidR="007E09EA"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Default="007E09E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~88 </w:t>
            </w:r>
          </w:p>
          <w:p w:rsidR="00365730" w:rsidRDefault="00365730" w:rsidP="00100A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E09EA" w:rsidRPr="00365730" w:rsidRDefault="00365730" w:rsidP="00100A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577CC">
              <w:rPr>
                <w:rFonts w:ascii="Times New Roman" w:hAnsi="Times New Roman" w:cs="Times New Roman"/>
                <w:i/>
                <w:sz w:val="20"/>
                <w:szCs w:val="20"/>
              </w:rPr>
              <w:t>ersonal F</w:t>
            </w:r>
            <w:r w:rsidR="007E09EA"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:rsidR="00365730" w:rsidRDefault="007E09E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~78</w:t>
            </w:r>
          </w:p>
          <w:p w:rsidR="00365730" w:rsidRDefault="00365730" w:rsidP="00100A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5730" w:rsidRDefault="007E09EA" w:rsidP="00100A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36573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:rsidR="007E09EA" w:rsidRDefault="007E09E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~4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 with 1 sequence (bits/min):</w:t>
            </w:r>
          </w:p>
          <w:p w:rsidR="00365730" w:rsidRPr="00652FCF" w:rsidRDefault="002577CC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mous </w:t>
            </w:r>
            <w:r w:rsidR="00365730"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F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2</w:t>
            </w:r>
          </w:p>
          <w:p w:rsidR="00365730" w:rsidRPr="00652FCF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577CC">
              <w:rPr>
                <w:rFonts w:ascii="Times New Roman" w:hAnsi="Times New Roman" w:cs="Times New Roman"/>
                <w:i/>
                <w:sz w:val="20"/>
                <w:szCs w:val="20"/>
              </w:rPr>
              <w:t>ersonal F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</w:t>
            </w:r>
          </w:p>
          <w:p w:rsidR="00365730" w:rsidRPr="00652FCF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</w:p>
          <w:p w:rsidR="007E09EA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7E09EA" w:rsidRPr="005718C4" w:rsidRDefault="007E09EA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577CC" w:rsidRPr="00080967" w:rsidRDefault="007E09E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Mann-Whitney U test: significantly lower </w:t>
            </w:r>
            <w:proofErr w:type="spellStart"/>
            <w:r w:rsidRPr="007E09EA">
              <w:rPr>
                <w:rFonts w:ascii="Times New Roman" w:hAnsi="Times New Roman" w:cs="Times New Roman"/>
                <w:sz w:val="20"/>
                <w:szCs w:val="20"/>
              </w:rPr>
              <w:t>accu</w:t>
            </w:r>
            <w:proofErr w:type="spellEnd"/>
            <w:r w:rsidR="002577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racy for PWD than for Con </w:t>
            </w:r>
            <w:r w:rsidR="002577CC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CF, </w:t>
            </w:r>
            <w:r w:rsidR="002577CC">
              <w:rPr>
                <w:rFonts w:ascii="Times New Roman" w:hAnsi="Times New Roman" w:cs="Times New Roman"/>
                <w:sz w:val="20"/>
                <w:szCs w:val="20"/>
              </w:rPr>
              <w:t>no significant difference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77CC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7E09EA">
              <w:rPr>
                <w:rFonts w:ascii="Times New Roman" w:hAnsi="Times New Roman" w:cs="Times New Roman"/>
                <w:sz w:val="20"/>
                <w:szCs w:val="20"/>
              </w:rPr>
              <w:t xml:space="preserve"> famous or personal FF</w:t>
            </w:r>
          </w:p>
        </w:tc>
      </w:tr>
      <w:tr w:rsidR="00E20927" w:rsidRPr="00674610" w:rsidTr="004B3521">
        <w:tc>
          <w:tcPr>
            <w:tcW w:w="98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cC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5 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365730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A61D4F" w:rsidRDefault="00A61D4F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324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9 SD=9.4</w:t>
            </w:r>
          </w:p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41-7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8 SD=9.0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39-69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5.7</w:t>
            </w:r>
          </w:p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=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8.8 </w:t>
            </w:r>
          </w:p>
          <w:p w:rsidR="00A61D4F" w:rsidRDefault="00A61D4F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=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2.1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0.3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 (bit/min)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1.2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3</w:t>
            </w:r>
          </w:p>
          <w:p w:rsidR="00A61D4F" w:rsidRDefault="00A61D4F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718C4" w:rsidRDefault="005718C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>Characters per min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pm)</w:t>
            </w: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5718C4" w:rsidRDefault="005718C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2.6 </w:t>
            </w:r>
          </w:p>
          <w:p w:rsidR="005718C4" w:rsidRDefault="005718C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</w:t>
            </w:r>
          </w:p>
          <w:p w:rsidR="00365730" w:rsidRDefault="00365730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18C4" w:rsidRDefault="005718C4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>Bit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5718C4" w:rsidRDefault="005718C4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7</w:t>
            </w:r>
          </w:p>
          <w:p w:rsidR="00A61D4F" w:rsidRDefault="005718C4" w:rsidP="0057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=1.1</w:t>
            </w:r>
            <w:r w:rsidRPr="005718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80967" w:rsidRDefault="00080967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967">
              <w:rPr>
                <w:rFonts w:ascii="Times New Roman" w:hAnsi="Times New Roman" w:cs="Times New Roman"/>
                <w:sz w:val="20"/>
                <w:szCs w:val="20"/>
              </w:rPr>
              <w:t>Mann-Whitney U test: no significant difference between PWD and Con for accuracy;</w:t>
            </w:r>
          </w:p>
          <w:p w:rsidR="00080967" w:rsidRDefault="00080967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D4F" w:rsidRDefault="00080967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967">
              <w:rPr>
                <w:rFonts w:ascii="Times New Roman" w:hAnsi="Times New Roman" w:cs="Times New Roman"/>
                <w:sz w:val="20"/>
                <w:szCs w:val="20"/>
              </w:rPr>
              <w:t>T-test: no significant difference between PWD and Con for characters/min or bits/min</w:t>
            </w:r>
          </w:p>
        </w:tc>
      </w:tr>
      <w:tr w:rsidR="00E20927" w:rsidRPr="00674610" w:rsidTr="004B3521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Nam, Woo, &amp; Bahn, 2012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365730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A61D4F" w:rsidRPr="00324DB8" w:rsidRDefault="00A61D4F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hrase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324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 (n=3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61D4F" w:rsidRPr="00324DB8" w:rsidRDefault="00A61D4F" w:rsidP="00324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CP (n=6)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1.2 SD=11.3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 SD=2.3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6</w:t>
            </w:r>
          </w:p>
          <w:p w:rsidR="00A61D4F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3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8</w:t>
            </w:r>
          </w:p>
          <w:p w:rsidR="00A61D4F" w:rsidRPr="00324DB8" w:rsidRDefault="00A61D4F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A61D4F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61D4F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A61D4F" w:rsidRPr="00324DB8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91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61D4F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61D4F" w:rsidRPr="00324DB8" w:rsidRDefault="00A61D4F" w:rsidP="00A61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4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A61D4F" w:rsidRPr="00324DB8" w:rsidRDefault="00A61D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-test; </w:t>
            </w:r>
            <w:r w:rsidRPr="00A61D4F">
              <w:rPr>
                <w:rFonts w:ascii="Times New Roman" w:hAnsi="Times New Roman" w:cs="Times New Roman"/>
                <w:sz w:val="20"/>
                <w:szCs w:val="20"/>
              </w:rPr>
              <w:t>significantly lower accuracy and ITR for PWD than for Con</w:t>
            </w:r>
          </w:p>
        </w:tc>
      </w:tr>
      <w:tr w:rsidR="00853824" w:rsidRPr="001F6CD9" w:rsidTr="004B3521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324DB8" w:rsidRDefault="00853824" w:rsidP="00F967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E20927" w:rsidRPr="00674610" w:rsidTr="00853824">
        <w:tc>
          <w:tcPr>
            <w:tcW w:w="984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eshige</w:t>
            </w:r>
            <w:proofErr w:type="spellEnd"/>
            <w:r w:rsidR="00E3718E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4-choice words and hiragana matrix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577CC" w:rsidRPr="00324DB8" w:rsidRDefault="00892898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ultiple-choice response selection (</w:t>
            </w:r>
            <w:r w:rsidR="00202FC6" w:rsidRPr="00324DB8">
              <w:rPr>
                <w:rFonts w:ascii="Times New Roman" w:hAnsi="Times New Roman" w:cs="Times New Roman"/>
                <w:sz w:val="20"/>
                <w:szCs w:val="20"/>
              </w:rPr>
              <w:t>field: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4), character selection, icon selection (HC only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324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ALS (n=5), </w:t>
            </w:r>
            <w:r w:rsidR="00324DB8" w:rsidRPr="00324DB8">
              <w:rPr>
                <w:rFonts w:ascii="Times New Roman" w:hAnsi="Times New Roman" w:cs="Times New Roman"/>
                <w:sz w:val="20"/>
                <w:szCs w:val="20"/>
              </w:rPr>
              <w:t>OPCA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202FC6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=60.5 SD=12.10</w:t>
            </w:r>
            <w:r w:rsidR="00892898"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892898" w:rsidRPr="00324DB8">
              <w:rPr>
                <w:rFonts w:ascii="Times New Roman" w:hAnsi="Times New Roman" w:cs="Times New Roman"/>
                <w:sz w:val="20"/>
                <w:szCs w:val="20"/>
              </w:rPr>
              <w:t>48-80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202FC6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92898"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SD=9</w:t>
            </w:r>
            <w:r w:rsidR="00892898"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E6B">
              <w:rPr>
                <w:rFonts w:ascii="Times New Roman" w:hAnsi="Times New Roman" w:cs="Times New Roman"/>
                <w:i/>
                <w:sz w:val="20"/>
                <w:szCs w:val="20"/>
              </w:rPr>
              <w:t>Wor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5)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2E6B">
              <w:rPr>
                <w:rFonts w:ascii="Times New Roman" w:hAnsi="Times New Roman" w:cs="Times New Roman"/>
                <w:i/>
                <w:sz w:val="20"/>
                <w:szCs w:val="20"/>
              </w:rPr>
              <w:t>Charact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 (n=3)</w:t>
            </w:r>
          </w:p>
          <w:p w:rsidR="00100A89" w:rsidRPr="00100A89" w:rsidRDefault="00D438EB" w:rsidP="00D438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D438EB" w:rsidRDefault="00892898" w:rsidP="00100A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ord </w:t>
            </w:r>
          </w:p>
          <w:p w:rsidR="00100A89" w:rsidRDefault="00100A89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</w:p>
          <w:p w:rsidR="00892898" w:rsidRPr="00324DB8" w:rsidRDefault="00100A89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Character</w:t>
            </w:r>
            <w:r w:rsidR="00892898"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7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92898" w:rsidRPr="00324DB8" w:rsidRDefault="0089289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E20927" w:rsidRPr="00674610" w:rsidTr="00853824">
        <w:tc>
          <w:tcPr>
            <w:tcW w:w="98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  <w:p w:rsidR="004F4C19" w:rsidRPr="00C54A55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B2527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pid serial visual presentation</w:t>
            </w:r>
            <w:r w:rsidR="004F4C19"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4C19" w:rsidRPr="004F4C19">
              <w:rPr>
                <w:rFonts w:ascii="Times New Roman" w:hAnsi="Times New Roman" w:cs="Times New Roman"/>
                <w:sz w:val="20"/>
                <w:szCs w:val="20"/>
              </w:rPr>
              <w:t>RSV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365730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4F4C19"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(word) with levels of difficulty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(n=5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4F4C19" w:rsidRDefault="004F4C19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(n=1)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8</w:t>
            </w:r>
          </w:p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27-6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2</w:t>
            </w:r>
          </w:p>
          <w:p w:rsidR="004F4C19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17-66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Pr="00C54A55" w:rsidRDefault="004F4C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438EB" w:rsidRPr="00D438EB" w:rsidRDefault="004F4C19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1 (n=6) </w:t>
            </w:r>
          </w:p>
          <w:p w:rsidR="004F4C19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6/6 complet</w:t>
            </w:r>
            <w:r w:rsidR="00D438E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0.9</w:t>
            </w:r>
          </w:p>
          <w:p w:rsidR="004F4C19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3.3-100</w:t>
            </w:r>
          </w:p>
          <w:p w:rsidR="00D438EB" w:rsidRPr="00D438EB" w:rsidRDefault="004F4C19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2 (n=6)</w:t>
            </w:r>
          </w:p>
          <w:p w:rsidR="004F4C19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4/6 complet</w:t>
            </w:r>
            <w:r w:rsidR="00D438E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0.7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28.6-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38EB" w:rsidRPr="00D438EB" w:rsidRDefault="004F4C19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3 (n=4)</w:t>
            </w:r>
          </w:p>
          <w:p w:rsidR="00D438EB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2/4 complet</w:t>
            </w:r>
            <w:r w:rsidR="00D438E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5.9</w:t>
            </w:r>
          </w:p>
          <w:p w:rsidR="004F4C19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75.0-100</w:t>
            </w:r>
          </w:p>
          <w:p w:rsidR="00D438EB" w:rsidRPr="00D438EB" w:rsidRDefault="004F4C19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4 (n=2)</w:t>
            </w:r>
          </w:p>
          <w:p w:rsidR="00D438EB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1/2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100-100</w:t>
            </w:r>
          </w:p>
          <w:p w:rsidR="00D438EB" w:rsidRPr="00D438EB" w:rsidRDefault="004F4C19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5 (n=1)</w:t>
            </w:r>
          </w:p>
          <w:p w:rsidR="004F4C19" w:rsidRDefault="004F4C19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1/1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4.6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42.9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438EB" w:rsidRPr="00D438EB" w:rsidRDefault="004F4C19" w:rsidP="004F4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1 (n=9)</w:t>
            </w:r>
          </w:p>
          <w:p w:rsidR="004F4C19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9/9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4.1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28.6-100</w:t>
            </w:r>
          </w:p>
          <w:p w:rsidR="00D438EB" w:rsidRPr="00D438EB" w:rsidRDefault="004F4C19" w:rsidP="004F4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2 (n=9)</w:t>
            </w:r>
          </w:p>
          <w:p w:rsidR="004F4C19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8/9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9.8</w:t>
            </w:r>
          </w:p>
          <w:p w:rsidR="00D438EB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  <w:p w:rsidR="00D438EB" w:rsidRPr="00D438EB" w:rsidRDefault="004F4C19" w:rsidP="004F4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3 (n=8)</w:t>
            </w:r>
          </w:p>
          <w:p w:rsidR="004F4C19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7/8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3.3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66.7-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38EB" w:rsidRPr="00D438EB" w:rsidRDefault="004F4C19" w:rsidP="004F4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4 (n=7)</w:t>
            </w:r>
          </w:p>
          <w:p w:rsidR="004F4C19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6/7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9.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28.6-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38EB" w:rsidRPr="00D438EB" w:rsidRDefault="004F4C19" w:rsidP="004F4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5 (n=6)</w:t>
            </w:r>
          </w:p>
          <w:p w:rsidR="004F4C19" w:rsidRPr="0093153E" w:rsidRDefault="004F4C19" w:rsidP="004F4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6/6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8.7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66.7-10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438EB" w:rsidRPr="00002726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1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8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0.9-3.7 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2 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(n=6) 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5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-2.5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4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-0.9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.3-3.3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  <w:p w:rsidR="00D438EB" w:rsidRDefault="00D438EB" w:rsidP="00D4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3</w:t>
            </w:r>
          </w:p>
          <w:p w:rsidR="004F4C19" w:rsidRDefault="00D438EB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>1.6-3.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74938" w:rsidRDefault="00D438EB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74938">
              <w:rPr>
                <w:rFonts w:ascii="Times New Roman" w:hAnsi="Times New Roman" w:cs="Times New Roman"/>
                <w:sz w:val="20"/>
                <w:szCs w:val="20"/>
              </w:rPr>
              <w:t>orrect characters per minute (ccpm)</w:t>
            </w:r>
          </w:p>
          <w:p w:rsidR="00174938" w:rsidRDefault="0017493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1 (n=9)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.5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.0-3.5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2 (n=9)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.3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6-3.1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3 (n=8)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.5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0.2-2.6 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4 (n=7)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.2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-2.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4938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5 (n=6)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  <w:p w:rsidR="004F4C19" w:rsidRDefault="00174938" w:rsidP="00174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0.9-2.7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F4C19" w:rsidRDefault="00174938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>Mann-Whitney U test: difference in highest difficulty level completed approached significance</w:t>
            </w:r>
          </w:p>
        </w:tc>
      </w:tr>
      <w:tr w:rsidR="00E20927" w:rsidRPr="00674610" w:rsidTr="004B3521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Pires, Nunes, Castelo-Branco, 2011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365730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C54A55" w:rsidRDefault="00C54A55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Pr="008F29AD" w:rsidRDefault="00C54A55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 (n=2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 xml:space="preserve"> CP (n=3)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8.0 SD=23.4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18-75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0.1</w:t>
            </w:r>
          </w:p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18-42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P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Different target sentences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2736F" w:rsidRPr="00FC20DD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P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6.7</w:t>
            </w:r>
          </w:p>
          <w:p w:rsidR="00D2736F" w:rsidRPr="00FC20DD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:rsidR="0093153E" w:rsidRPr="00C54A55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6.9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Pr="00C54A55" w:rsidRDefault="0093153E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1 (longer sentence)</w:t>
            </w: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1.0</w:t>
            </w: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2 (shorter sentence)</w:t>
            </w: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0.32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bols/mi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D2736F" w:rsidRPr="00FE4FFC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P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.1 </w:t>
            </w:r>
          </w:p>
          <w:p w:rsidR="00D2736F" w:rsidRPr="00FE4FFC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87B4D">
              <w:rPr>
                <w:rFonts w:ascii="Times New Roman" w:hAnsi="Times New Roman" w:cs="Times New Roman"/>
                <w:sz w:val="20"/>
                <w:szCs w:val="20"/>
              </w:rPr>
              <w:t>andwid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ts/min):</w:t>
            </w:r>
          </w:p>
          <w:p w:rsidR="00D2736F" w:rsidRPr="00FE4FFC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P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787B4D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  <w:p w:rsidR="00D2736F" w:rsidRPr="00FE4FFC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:rsidR="005E304F" w:rsidRDefault="00D2736F" w:rsidP="00931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8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bols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3153E" w:rsidRPr="00D2736F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1</w:t>
            </w:r>
            <w:r w:rsidRP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4.3 </w:t>
            </w:r>
          </w:p>
          <w:p w:rsidR="0093153E" w:rsidRPr="00D2736F" w:rsidRDefault="0093153E" w:rsidP="0011489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Group 2 </w:t>
            </w:r>
          </w:p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.9</w:t>
            </w:r>
          </w:p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Bandwidth: </w:t>
            </w:r>
          </w:p>
          <w:p w:rsidR="0093153E" w:rsidRDefault="0093153E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</w:p>
          <w:p w:rsidR="0093153E" w:rsidRPr="00D2736F" w:rsidRDefault="0093153E" w:rsidP="0011489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Group 1 </w:t>
            </w:r>
          </w:p>
          <w:p w:rsidR="0093153E" w:rsidRDefault="0093153E" w:rsidP="00931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  <w:p w:rsidR="0093153E" w:rsidRPr="00D2736F" w:rsidRDefault="0093153E" w:rsidP="0093153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73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2</w:t>
            </w:r>
          </w:p>
          <w:p w:rsidR="00C54A55" w:rsidRDefault="0093153E" w:rsidP="00931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93153E"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D2736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853824" w:rsidRPr="00674610" w:rsidTr="004B3521">
        <w:tc>
          <w:tcPr>
            <w:tcW w:w="98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C54A55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3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C54A55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FC20DD" w:rsidRDefault="00853824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Pr="00D2736F" w:rsidRDefault="00853824" w:rsidP="00C54A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53824" w:rsidRDefault="00853824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77CC" w:rsidRPr="001F6CD9" w:rsidTr="004B3521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577CC" w:rsidRPr="00324DB8" w:rsidRDefault="002577CC" w:rsidP="001501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E20927" w:rsidRPr="00674610" w:rsidTr="002D082A">
        <w:tc>
          <w:tcPr>
            <w:tcW w:w="98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es, Nunes, Castelo-Branco, 2012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B2527A" w:rsidRDefault="00365730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27A">
              <w:rPr>
                <w:rFonts w:ascii="Times New Roman" w:hAnsi="Times New Roman" w:cs="Times New Roman"/>
                <w:i/>
                <w:sz w:val="20"/>
                <w:szCs w:val="20"/>
              </w:rPr>
              <w:t>Matrix speller</w:t>
            </w:r>
            <w:r w:rsidR="008F29AD" w:rsidRPr="00B252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lateral single character speller (LSC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Default="00365730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8F29AD" w:rsidRPr="00324DB8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8F29AD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F29AD" w:rsidRPr="008F29AD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F29AD" w:rsidRPr="008F29AD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F29AD" w:rsidRPr="00324DB8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3.2 SD=21.17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18-80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9.2,</w:t>
            </w:r>
          </w:p>
          <w:p w:rsidR="008F29AD" w:rsidRPr="00324DB8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24-38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>Different target sentence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E304F" w:rsidRPr="00AA53CE" w:rsidRDefault="005E304F" w:rsidP="005E30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5E304F" w:rsidRPr="003E4A50" w:rsidRDefault="005E304F" w:rsidP="005E30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6)</w:t>
            </w:r>
          </w:p>
          <w:p w:rsidR="005E304F" w:rsidRDefault="005E304F" w:rsidP="005E3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7</w:t>
            </w:r>
          </w:p>
          <w:p w:rsidR="005E304F" w:rsidRDefault="005E304F" w:rsidP="005E3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C8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E304F" w:rsidRDefault="005E304F" w:rsidP="005E3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.4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E304F" w:rsidRPr="00AA53CE" w:rsidRDefault="005E304F" w:rsidP="005E30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:rsidR="005E304F" w:rsidRPr="003E4A50" w:rsidRDefault="005E304F" w:rsidP="005E30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5)</w:t>
            </w:r>
          </w:p>
          <w:p w:rsidR="005E304F" w:rsidRDefault="005E304F" w:rsidP="005E3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1.3 </w:t>
            </w:r>
          </w:p>
          <w:p w:rsidR="005E304F" w:rsidRPr="006C7C80" w:rsidRDefault="005E304F" w:rsidP="005E30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7C8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3)</w:t>
            </w:r>
          </w:p>
          <w:p w:rsidR="00C54A55" w:rsidRDefault="005E304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1.6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Pr="00D2736F" w:rsidRDefault="00C54A55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>Matrix (n=9)</w:t>
            </w:r>
          </w:p>
          <w:p w:rsidR="008F29AD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9.3</w:t>
            </w: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Pr="00D2736F" w:rsidRDefault="00D2736F" w:rsidP="00D273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7.7</w:t>
            </w: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4A55" w:rsidRPr="00324DB8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bol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ther Dx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5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x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0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:rsidR="00D2736F" w:rsidRDefault="00D2736F" w:rsidP="00D2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2736F" w:rsidRPr="003E4A50" w:rsidRDefault="00D2736F" w:rsidP="00D2736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ther Dx </w:t>
            </w:r>
          </w:p>
          <w:p w:rsidR="00C54A55" w:rsidRPr="00324DB8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1.6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bol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  <w:r w:rsidR="00D2736F"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>(n=9)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2736F" w:rsidRDefault="00D2736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:rsidR="00C54A55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4A55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</w:p>
          <w:p w:rsidR="00C54A55" w:rsidRPr="00D2736F" w:rsidRDefault="00C54A55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rix </w:t>
            </w:r>
          </w:p>
          <w:p w:rsidR="00C54A55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  <w:p w:rsidR="00C54A55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C54A55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  <w:p w:rsidR="00D2736F" w:rsidRDefault="00D2736F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2736F" w:rsidRDefault="00D2736F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54A55" w:rsidRPr="00D2736F" w:rsidRDefault="00C54A55" w:rsidP="00C54A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36F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:rsidR="00C54A55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  <w:p w:rsidR="008F29AD" w:rsidRPr="00324DB8" w:rsidRDefault="00C54A55" w:rsidP="00C5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2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C54A55" w:rsidRDefault="00C54A55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E20927" w:rsidRPr="00674610" w:rsidTr="002D082A">
        <w:tc>
          <w:tcPr>
            <w:tcW w:w="98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Riccio et al., 2015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Default="00365730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8F29AD" w:rsidRPr="00324DB8" w:rsidRDefault="008F29AD" w:rsidP="0020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Default="008F29AD" w:rsidP="00324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 xml:space="preserve">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F29AD" w:rsidRPr="00324DB8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.3 SD=3.2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48-54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=7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513AD2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7.3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92-100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3.7</w:t>
            </w:r>
          </w:p>
          <w:p w:rsidR="008F29AD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63-9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Default="008F29AD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2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 </w:t>
            </w:r>
            <w:r w:rsidR="00B2527A" w:rsidRPr="00B2527A">
              <w:rPr>
                <w:rFonts w:ascii="Times New Roman" w:hAnsi="Times New Roman" w:cs="Times New Roman"/>
                <w:i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527A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00 R=84.5-100</w:t>
            </w:r>
          </w:p>
          <w:p w:rsidR="00B2527A" w:rsidRDefault="00B2527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=</w:t>
            </w:r>
            <w:r w:rsidRPr="00B2527A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  <w:p w:rsidR="00B2527A" w:rsidRPr="00324DB8" w:rsidRDefault="00B2527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B2527A">
              <w:rPr>
                <w:rFonts w:ascii="Times New Roman" w:hAnsi="Times New Roman" w:cs="Times New Roman"/>
                <w:sz w:val="20"/>
                <w:szCs w:val="20"/>
              </w:rPr>
              <w:t>52-84.5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B2527A" w:rsidRPr="00513AD2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=7.2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5.9-12.5 </w:t>
            </w: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ou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C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=4.1</w:t>
            </w:r>
          </w:p>
          <w:p w:rsidR="008F29AD" w:rsidRPr="00324DB8" w:rsidRDefault="00B2527A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1.5-5.0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 (bits/min)</w:t>
            </w:r>
            <w:r w:rsidR="00B2527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B2527A" w:rsidRPr="00513AD2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:rsidR="008F29AD" w:rsidRDefault="00B2527A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8F29A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F29AD" w:rsidRPr="008F29A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:rsidR="008F29AD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>1.8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8F29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527A"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out </w:t>
            </w:r>
            <w:r w:rsidR="00B2527A">
              <w:rPr>
                <w:rFonts w:ascii="Times New Roman" w:hAnsi="Times New Roman" w:cs="Times New Roman"/>
                <w:i/>
                <w:sz w:val="20"/>
                <w:szCs w:val="20"/>
              </w:rPr>
              <w:t>EC</w:t>
            </w:r>
            <w:r w:rsidR="00B2527A">
              <w:rPr>
                <w:rFonts w:ascii="Times New Roman" w:hAnsi="Times New Roman" w:cs="Times New Roman"/>
                <w:sz w:val="20"/>
                <w:szCs w:val="20"/>
              </w:rPr>
              <w:t xml:space="preserve"> 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.7</w:t>
            </w:r>
          </w:p>
          <w:p w:rsidR="008F29AD" w:rsidRPr="00324DB8" w:rsidRDefault="008F29AD" w:rsidP="008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6-8.9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F29AD" w:rsidRPr="00324DB8" w:rsidRDefault="008F29AD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B2527A" w:rsidRPr="00674610" w:rsidTr="002D082A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Ron-Angevin, </w:t>
            </w:r>
            <w:proofErr w:type="spellStart"/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Varona</w:t>
            </w:r>
            <w:proofErr w:type="spellEnd"/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-Moya, &amp; da Silva-Sauer</w:t>
            </w:r>
            <w:r w:rsidR="00E371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F131FA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Matrix speller &amp; T9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 (sentence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6.2 SD=4.64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19-36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E304F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Con tested T9 and matrix with and without word prediction, PWD tested only T9 and matrix with word prediction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E22D95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2527A" w:rsidRPr="00E22D95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T9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E22D95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9 SD=8.92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527A" w:rsidRPr="00B2527A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2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9 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7</w:t>
            </w:r>
          </w:p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0.09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ime to copy-spell 7-word sent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):</w:t>
            </w:r>
          </w:p>
          <w:p w:rsidR="00B2527A" w:rsidRPr="00E22D95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35</w:t>
            </w:r>
          </w:p>
          <w:p w:rsidR="00E43828" w:rsidRDefault="00E43828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2527A" w:rsidRPr="00E22D95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T9</w:t>
            </w:r>
          </w:p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63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to copy-spell 7-word sentence (s):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527A" w:rsidRPr="00E43828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rix </w:t>
            </w:r>
          </w:p>
          <w:p w:rsidR="00B2527A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=931.5</w:t>
            </w:r>
          </w:p>
          <w:p w:rsidR="00B2527A" w:rsidRPr="00E43828" w:rsidRDefault="00B2527A" w:rsidP="00B252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9 </w:t>
            </w:r>
          </w:p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=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585 sec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2527A" w:rsidRPr="00324DB8" w:rsidRDefault="00B2527A" w:rsidP="00B25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D082A" w:rsidRPr="001F6CD9" w:rsidTr="002D082A">
        <w:tc>
          <w:tcPr>
            <w:tcW w:w="15120" w:type="dxa"/>
            <w:gridSpan w:val="18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D082A" w:rsidRPr="00324DB8" w:rsidRDefault="002D082A" w:rsidP="001501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E304F" w:rsidRPr="001F6CD9" w:rsidTr="002D082A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E304F" w:rsidRPr="00324DB8" w:rsidRDefault="005E304F" w:rsidP="001501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E20927" w:rsidRPr="00674610" w:rsidTr="002D082A">
        <w:tc>
          <w:tcPr>
            <w:tcW w:w="98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0A1419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Spuler</w:t>
            </w:r>
            <w:proofErr w:type="spellEnd"/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A1419" w:rsidRPr="000A1419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</w:p>
          <w:p w:rsidR="000A1419" w:rsidRPr="00324DB8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0A14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678FF">
              <w:rPr>
                <w:rFonts w:ascii="Times New Roman" w:hAnsi="Times New Roman" w:cs="Times New Roman"/>
                <w:sz w:val="20"/>
                <w:szCs w:val="20"/>
              </w:rPr>
              <w:t>target unspecified</w:t>
            </w:r>
            <w:r w:rsidR="000A14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A1419" w:rsidRPr="00324DB8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MD (n=1)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1.2 SD=10.2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36-6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D3A09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ng adults </w:t>
            </w:r>
            <w:r w:rsidR="000A1419"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(n=9)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4.6 SD=2.3</w:t>
            </w:r>
          </w:p>
          <w:p w:rsidR="000A1419" w:rsidRPr="00324DB8" w:rsidRDefault="00DD3A09" w:rsidP="00DD3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28 Age-match (n=8):</w:t>
            </w:r>
            <w:r w:rsidR="000A1419"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45.0 SD=5.2</w:t>
            </w:r>
            <w:r w:rsidR="000A1419"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0A1419" w:rsidRPr="000A1419">
              <w:rPr>
                <w:rFonts w:ascii="Times New Roman" w:hAnsi="Times New Roman" w:cs="Times New Roman"/>
                <w:sz w:val="20"/>
                <w:szCs w:val="20"/>
              </w:rPr>
              <w:t>39-52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ts/min):</w:t>
            </w:r>
          </w:p>
          <w:p w:rsidR="00E43828" w:rsidRPr="00A56C37" w:rsidRDefault="00E43828" w:rsidP="00E438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 error correction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07</w:t>
            </w:r>
          </w:p>
          <w:p w:rsidR="000A1419" w:rsidRPr="00324DB8" w:rsidRDefault="000A1419" w:rsidP="00DD3A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DD3A09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 xml:space="preserve">Bit rate: </w:t>
            </w:r>
          </w:p>
          <w:p w:rsidR="00DD3A09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D3A09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438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E43828" w:rsidRPr="00E43828" w:rsidRDefault="00E43828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>Young adults</w:t>
            </w:r>
          </w:p>
          <w:p w:rsidR="00DD3A09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7</w:t>
            </w:r>
          </w:p>
          <w:p w:rsidR="00DD3A09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=0.71 </w:t>
            </w:r>
          </w:p>
          <w:p w:rsidR="00E43828" w:rsidRPr="00E43828" w:rsidRDefault="00DD3A09" w:rsidP="00DD3A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>Age-match</w:t>
            </w:r>
          </w:p>
          <w:p w:rsidR="00DD3A09" w:rsidRDefault="00DD3A09" w:rsidP="00DD3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1</w:t>
            </w:r>
          </w:p>
          <w:p w:rsidR="00DD3A09" w:rsidRDefault="00DD3A09" w:rsidP="00DD3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23</w:t>
            </w:r>
          </w:p>
          <w:p w:rsidR="000A1419" w:rsidRPr="00324DB8" w:rsidRDefault="000A1419" w:rsidP="00DD3A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Pr="00324DB8" w:rsidRDefault="00DD3A0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E20927" w:rsidRPr="00674610" w:rsidTr="002D082A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100A89" w:rsidRDefault="00100A89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A89">
              <w:rPr>
                <w:rFonts w:ascii="Times New Roman" w:hAnsi="Times New Roman" w:cs="Times New Roman"/>
                <w:sz w:val="20"/>
                <w:szCs w:val="20"/>
              </w:rPr>
              <w:t>Townsend</w:t>
            </w:r>
          </w:p>
          <w:p w:rsidR="00100A89" w:rsidRPr="00324DB8" w:rsidRDefault="00100A89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A89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="004834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0A8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365730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365730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100A89" w:rsidRPr="00100A89">
              <w:rPr>
                <w:rFonts w:ascii="Times New Roman" w:hAnsi="Times New Roman" w:cs="Times New Roman"/>
                <w:sz w:val="20"/>
                <w:szCs w:val="20"/>
              </w:rPr>
              <w:t xml:space="preserve"> (word &amp; num</w:t>
            </w:r>
            <w:r w:rsidR="00100A89">
              <w:rPr>
                <w:rFonts w:ascii="Times New Roman" w:hAnsi="Times New Roman" w:cs="Times New Roman"/>
                <w:sz w:val="20"/>
                <w:szCs w:val="20"/>
              </w:rPr>
              <w:t>ber</w:t>
            </w:r>
            <w:r w:rsidR="00100A89" w:rsidRPr="00100A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100A8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A89">
              <w:rPr>
                <w:rFonts w:ascii="Times New Roman" w:hAnsi="Times New Roman" w:cs="Times New Roman"/>
                <w:sz w:val="20"/>
                <w:szCs w:val="20"/>
              </w:rPr>
              <w:t>Different stimulus onset asynchrony, time between selections, and number of character selections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43828" w:rsidRPr="007255FE" w:rsidRDefault="00E43828" w:rsidP="00E438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>CBP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</w:t>
            </w:r>
            <w:r w:rsidRPr="007255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43828" w:rsidRPr="007255FE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78-89</w:t>
            </w:r>
          </w:p>
          <w:p w:rsidR="00E43828" w:rsidRPr="007255FE" w:rsidRDefault="00E43828" w:rsidP="00E438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CP 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9</w:t>
            </w:r>
          </w:p>
          <w:p w:rsidR="00100A89" w:rsidRPr="00324DB8" w:rsidRDefault="00E43828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46-68 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43828" w:rsidRPr="00E43828" w:rsidRDefault="000A1419" w:rsidP="000A14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BP </w:t>
            </w:r>
          </w:p>
          <w:p w:rsidR="000A1419" w:rsidRPr="000A1419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5 SD=5.38</w:t>
            </w:r>
          </w:p>
          <w:p w:rsidR="000A1419" w:rsidRPr="00E43828" w:rsidRDefault="000A1419" w:rsidP="000A14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>RCP</w:t>
            </w:r>
          </w:p>
          <w:p w:rsidR="00100A89" w:rsidRPr="00324DB8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4.48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bit rate (bits/min):</w:t>
            </w:r>
          </w:p>
          <w:p w:rsidR="00E43828" w:rsidRPr="00A56C37" w:rsidRDefault="00E43828" w:rsidP="00E438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C37">
              <w:rPr>
                <w:rFonts w:ascii="Times New Roman" w:hAnsi="Times New Roman" w:cs="Times New Roman"/>
                <w:i/>
                <w:sz w:val="20"/>
                <w:szCs w:val="20"/>
              </w:rPr>
              <w:t>CBP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8.9 </w:t>
            </w:r>
          </w:p>
          <w:p w:rsidR="00E4382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5.19</w:t>
            </w:r>
          </w:p>
          <w:p w:rsidR="00100A89" w:rsidRPr="00324DB8" w:rsidRDefault="00E43828" w:rsidP="00E43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0A1419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bit rate</w:t>
            </w:r>
          </w:p>
          <w:p w:rsidR="000A1419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A1419" w:rsidRPr="00E43828" w:rsidRDefault="000A1419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38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BP </w:t>
            </w:r>
          </w:p>
          <w:p w:rsidR="000A1419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A1419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542</w:t>
            </w:r>
          </w:p>
          <w:p w:rsidR="00100A89" w:rsidRPr="00324DB8" w:rsidRDefault="000A1419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>-39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1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100A89" w:rsidRPr="00324DB8" w:rsidRDefault="000A1419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1F6CD9" w:rsidTr="002D082A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Auditory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4834FA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4FA">
              <w:rPr>
                <w:rFonts w:ascii="Times New Roman" w:hAnsi="Times New Roman" w:cs="Times New Roman"/>
                <w:sz w:val="20"/>
                <w:szCs w:val="20"/>
              </w:rPr>
              <w:t>Halder et al., 2016</w:t>
            </w:r>
            <w:r w:rsidR="006F06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4834FA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4FA">
              <w:rPr>
                <w:rFonts w:ascii="Times New Roman" w:hAnsi="Times New Roman" w:cs="Times New Roman"/>
                <w:sz w:val="20"/>
                <w:szCs w:val="20"/>
              </w:rPr>
              <w:t>Auditory with visual aid and spatial cues, syllables for selection of consonant and vowel in hiragana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4834FA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65730" w:rsidRPr="00202FC6">
              <w:rPr>
                <w:rFonts w:ascii="Times New Roman" w:hAnsi="Times New Roman" w:cs="Times New Roman"/>
                <w:sz w:val="20"/>
                <w:szCs w:val="20"/>
              </w:rPr>
              <w:t>haracter selection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M=32.6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Pr="00202FC6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834FA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4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1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M=43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D=29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R=0-80</w:t>
            </w:r>
          </w:p>
          <w:p w:rsidR="00365730" w:rsidRPr="004834FA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4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2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M=53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D=36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R=0-88</w:t>
            </w:r>
          </w:p>
          <w:p w:rsidR="00365730" w:rsidRPr="004834FA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4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3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M=57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D=39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R=7-92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  <w:p w:rsidR="00C33D33" w:rsidRDefault="00C33D33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3D33" w:rsidRDefault="00C33D33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:rsidR="00C33D33" w:rsidRDefault="00C33D33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3D33" w:rsidRDefault="00C33D33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</w:p>
          <w:p w:rsidR="00365730" w:rsidRPr="00202FC6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4834FA" w:rsidRDefault="004834FA" w:rsidP="0048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4834FA" w:rsidRPr="00BF200D" w:rsidRDefault="004834FA" w:rsidP="004834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M=1.8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D=1.6</w:t>
            </w:r>
          </w:p>
          <w:p w:rsidR="00365730" w:rsidRPr="004834FA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R=0-4.2 </w:t>
            </w:r>
            <w:r w:rsidR="004834FA"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M=2.7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SD=2.2 </w:t>
            </w:r>
          </w:p>
          <w:p w:rsidR="00C33D33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R=0-5.5 </w:t>
            </w:r>
          </w:p>
          <w:p w:rsidR="00365730" w:rsidRPr="00C33D33" w:rsidRDefault="00C33D33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  <w:r w:rsidR="00365730"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SD=2.7</w:t>
            </w:r>
          </w:p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 xml:space="preserve">R=0.1-6.2 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l et al., 2014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tory, words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C33D33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365730" w:rsidRPr="00653650">
              <w:rPr>
                <w:rFonts w:ascii="Times New Roman" w:hAnsi="Times New Roman" w:cs="Times New Roman"/>
                <w:sz w:val="20"/>
                <w:szCs w:val="20"/>
              </w:rPr>
              <w:t>es/no questions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C33D33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365730" w:rsidRPr="00653650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 SD=17.8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>22-67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E304F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>Con did oddball tasks with words and beeps, PWD did yes/no task with words only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.4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33D33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33">
              <w:rPr>
                <w:rFonts w:ascii="Times New Roman" w:hAnsi="Times New Roman" w:cs="Times New Roman"/>
                <w:i/>
                <w:sz w:val="20"/>
                <w:szCs w:val="20"/>
              </w:rPr>
              <w:t>Day 1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6.9 SD=11.1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33">
              <w:rPr>
                <w:rFonts w:ascii="Times New Roman" w:hAnsi="Times New Roman" w:cs="Times New Roman"/>
                <w:i/>
                <w:sz w:val="20"/>
                <w:szCs w:val="20"/>
              </w:rPr>
              <w:t>Day 2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0.2 SD=11.9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02FC6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D082A" w:rsidRPr="001F6CD9" w:rsidTr="002D082A">
        <w:tc>
          <w:tcPr>
            <w:tcW w:w="15120" w:type="dxa"/>
            <w:gridSpan w:val="18"/>
            <w:tcBorders>
              <w:top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D082A" w:rsidRPr="00202FC6" w:rsidRDefault="002D082A" w:rsidP="001501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E304F" w:rsidRPr="001F6CD9" w:rsidTr="002D082A">
        <w:tc>
          <w:tcPr>
            <w:tcW w:w="15120" w:type="dxa"/>
            <w:gridSpan w:val="18"/>
            <w:tcBorders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E304F" w:rsidRPr="00202FC6" w:rsidRDefault="005E304F" w:rsidP="001501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2F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Auditory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17493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ei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Auditory, words containing target letters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365730" w:rsidRPr="0017493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 (n=1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n=1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traumatic accident (n=2)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5384E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5 SD=12.6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43-7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5384E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3.6 SD=3.6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5384E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Con tested auditory, visual, and multimodal paradigms, PWD tested auditory only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4.2</w:t>
            </w:r>
          </w:p>
          <w:p w:rsidR="00365730" w:rsidRPr="0035384E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5.0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51.9-84.2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5384E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=20.73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3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8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1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7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674610" w:rsidTr="00365730">
        <w:tc>
          <w:tcPr>
            <w:tcW w:w="984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F4C19" w:rsidRDefault="00C33D33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3D33">
              <w:rPr>
                <w:rFonts w:ascii="Times New Roman" w:hAnsi="Times New Roman" w:cs="Times New Roman"/>
                <w:sz w:val="20"/>
                <w:szCs w:val="20"/>
              </w:rPr>
              <w:t>Lulé</w:t>
            </w:r>
            <w:proofErr w:type="spellEnd"/>
            <w:r w:rsidRPr="00C33D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730">
              <w:rPr>
                <w:rFonts w:ascii="Times New Roman" w:hAnsi="Times New Roman" w:cs="Times New Roman"/>
                <w:sz w:val="20"/>
                <w:szCs w:val="20"/>
              </w:rPr>
              <w:t>et al., 201</w:t>
            </w:r>
            <w:r w:rsidR="00E371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F4C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tory, words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F4C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(n=2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/p anoxic injury (n=2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 xml:space="preserve">DO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/p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938">
              <w:rPr>
                <w:rFonts w:ascii="Times New Roman" w:hAnsi="Times New Roman" w:cs="Times New Roman"/>
                <w:sz w:val="20"/>
                <w:szCs w:val="20"/>
              </w:rPr>
              <w:t>TBI (n=5), DOC unspecified etiology (n=9)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C33D33" w:rsidRDefault="00365730" w:rsidP="0036573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LIS (n=2)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9-63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S (n=13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21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WS</w:t>
            </w:r>
            <w:r w:rsidR="00C33D33"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n=3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1 SD=17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C33D33" w:rsidRDefault="00365730" w:rsidP="0036573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ounger (n=10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9 SD=6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lder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n=6)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66 SD=7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4F4C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>10 questions for PWD, 12 for Con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C33D33" w:rsidRPr="0035555D" w:rsidRDefault="00C33D33" w:rsidP="00C33D3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S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0.0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8.3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60</w:t>
            </w:r>
          </w:p>
          <w:p w:rsidR="00C33D33" w:rsidRPr="0035555D" w:rsidRDefault="00C33D33" w:rsidP="00C33D3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S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6.8 SD=14.1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WS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33D33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3.3 SD=5.8</w:t>
            </w:r>
          </w:p>
          <w:p w:rsidR="00365730" w:rsidRDefault="00C33D33" w:rsidP="00C33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ounger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3.1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3.5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lder</w:t>
            </w:r>
            <w:r w:rsidRPr="00353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3.6</w:t>
            </w:r>
          </w:p>
          <w:p w:rsidR="00365730" w:rsidRPr="004F4C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3.8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Onishi</w:t>
            </w:r>
            <w:proofErr w:type="spellEnd"/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Auditory, positive and negative affective sounds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9 SD=7.2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Con tested </w:t>
            </w:r>
            <w:r w:rsidR="00C33D33">
              <w:rPr>
                <w:rFonts w:ascii="Times New Roman" w:hAnsi="Times New Roman" w:cs="Times New Roman"/>
                <w:sz w:val="20"/>
                <w:szCs w:val="20"/>
              </w:rPr>
              <w:t>permuted and non-permuted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affective</w:t>
            </w:r>
            <w:r w:rsidR="00C33D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  <w:r w:rsidR="00C33D33">
              <w:rPr>
                <w:rFonts w:ascii="Times New Roman" w:hAnsi="Times New Roman" w:cs="Times New Roman"/>
                <w:sz w:val="20"/>
                <w:szCs w:val="20"/>
              </w:rPr>
              <w:t>, PWD tested non-permuted only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B0702D" w:rsidRDefault="00B0702D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Positive affective</w:t>
            </w:r>
            <w:r w:rsidR="00365730"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.7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60-100</w:t>
            </w:r>
          </w:p>
          <w:p w:rsidR="00365730" w:rsidRPr="00B0702D" w:rsidRDefault="00B0702D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Negative affective</w:t>
            </w:r>
            <w:r w:rsidR="00365730"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7.3</w:t>
            </w:r>
          </w:p>
          <w:p w:rsidR="00365730" w:rsidRPr="004F4C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0-80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Simon</w:t>
            </w:r>
            <w:r w:rsidR="003749E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Auditory with visual aid, animal sounds 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=24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SD=7.1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2 sessions over 2 days for Con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1 month apart for PWD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B0702D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1 </w:t>
            </w:r>
          </w:p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=20</w:t>
            </w:r>
          </w:p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SD=9.7</w:t>
            </w:r>
          </w:p>
          <w:p w:rsidR="00365730" w:rsidRPr="00B0702D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2 </w:t>
            </w:r>
          </w:p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M=47</w:t>
            </w:r>
          </w:p>
          <w:p w:rsidR="00365730" w:rsidRPr="00324DB8" w:rsidRDefault="00B0702D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="00365730" w:rsidRPr="00324DB8">
              <w:rPr>
                <w:rFonts w:ascii="Times New Roman" w:hAnsi="Times New Roman" w:cs="Times New Roman"/>
                <w:sz w:val="20"/>
                <w:szCs w:val="20"/>
              </w:rPr>
              <w:t>=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M=76.7 SD=21.6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M=90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SD=9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0702D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Bit rate: (bits/min)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M=0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0702D" w:rsidRDefault="00B0702D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 xml:space="preserve"> M=1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: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65730" w:rsidRPr="00B0702D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1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30</w:t>
            </w:r>
          </w:p>
          <w:p w:rsidR="00365730" w:rsidRPr="00B0702D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.2</w:t>
            </w:r>
          </w:p>
          <w:p w:rsidR="005E304F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81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24DB8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DB8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D082A" w:rsidRPr="00674610" w:rsidTr="002D082A">
        <w:tc>
          <w:tcPr>
            <w:tcW w:w="15120" w:type="dxa"/>
            <w:gridSpan w:val="18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D082A" w:rsidRPr="00365730" w:rsidRDefault="002D082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383EE3" w:rsidRPr="00674610" w:rsidTr="002D082A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83EE3" w:rsidRPr="00365730" w:rsidRDefault="00383EE3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ERP, Visual &amp; auditory &amp; audiovisual</w:t>
            </w:r>
          </w:p>
        </w:tc>
      </w:tr>
      <w:tr w:rsidR="00E20927" w:rsidRPr="00674610" w:rsidTr="002D082A"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Pr="00653650" w:rsidRDefault="00383EE3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Sellers et al., 2006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Pr="00B0702D" w:rsidRDefault="00B0702D" w:rsidP="00114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Visual, 4-choice words, auditory, 4-choice words, &amp; audi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visual (AV), 4-choice words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Pr="00653650" w:rsidRDefault="00383EE3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binary-choice response selection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83EE3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3.7 SD=6.5</w:t>
            </w:r>
          </w:p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37-50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3.7 SD=3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31-37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0702D" w:rsidRPr="00595044" w:rsidRDefault="00B0702D" w:rsidP="00B070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sual 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0.0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3.9-73.8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Auditory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5.9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7.1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59.1-73.2 </w:t>
            </w:r>
          </w:p>
          <w:p w:rsidR="00B0702D" w:rsidRPr="00595044" w:rsidRDefault="00B0702D" w:rsidP="00B070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AV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5.1</w:t>
            </w:r>
          </w:p>
          <w:p w:rsidR="00B0702D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7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53650" w:rsidRPr="00653650" w:rsidRDefault="00B0702D" w:rsidP="00B07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-64.9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83EE3" w:rsidRDefault="00383EE3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68.6 SD=16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49.3-80.4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Auditory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64.0</w:t>
            </w:r>
          </w:p>
          <w:p w:rsidR="00B0702D" w:rsidRDefault="00383EE3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56.8-70.2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B0702D" w:rsidRPr="00B0702D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3EE3" w:rsidRDefault="00383EE3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1.0</w:t>
            </w:r>
          </w:p>
          <w:p w:rsidR="00653650" w:rsidRPr="00653650" w:rsidRDefault="00383EE3" w:rsidP="000A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</w:t>
            </w:r>
            <w:r w:rsidR="00B070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64.6-78.1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653650" w:rsidRDefault="00383EE3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Mixed design factorial ANOVA: no main effect for group (PWD vs Con)</w:t>
            </w:r>
          </w:p>
        </w:tc>
      </w:tr>
      <w:tr w:rsidR="00365730" w:rsidRPr="00674610" w:rsidTr="002D082A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365730" w:rsidRDefault="00365730" w:rsidP="0036573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657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visual &amp; tactile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100A8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>Sever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E24B11" w:rsidRDefault="00E24B11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4B11">
              <w:rPr>
                <w:rFonts w:ascii="Times New Roman" w:hAnsi="Times New Roman" w:cs="Times New Roman"/>
                <w:i/>
                <w:sz w:val="20"/>
                <w:szCs w:val="20"/>
              </w:rPr>
              <w:t>Visual, multi-step speller &amp; tactile with visual aid, 5-tactor multi-step speller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>Copy-spelling (target unspecified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.0 SD=13.</w:t>
            </w:r>
            <w:r w:rsidR="00E24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>23-56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24B11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0</w:t>
            </w:r>
            <w:r w:rsidR="00E24B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4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100A8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24B11" w:rsidRPr="00595044" w:rsidRDefault="00E24B11" w:rsidP="00E24B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:rsidR="00E24B11" w:rsidRDefault="00E24B11" w:rsidP="00E24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3</w:t>
            </w:r>
          </w:p>
          <w:p w:rsidR="00E24B11" w:rsidRPr="00595044" w:rsidRDefault="00E24B11" w:rsidP="00E24B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:rsidR="00365730" w:rsidRPr="00100A89" w:rsidRDefault="00E24B11" w:rsidP="00E24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E24B11" w:rsidRPr="00595044" w:rsidRDefault="00E24B11" w:rsidP="00E24B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</w:t>
            </w:r>
          </w:p>
          <w:p w:rsidR="00E24B11" w:rsidRPr="00595044" w:rsidRDefault="00E24B11" w:rsidP="00E24B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:rsidR="00365730" w:rsidRPr="000A1419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7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:</w:t>
            </w:r>
          </w:p>
          <w:p w:rsidR="00365730" w:rsidRPr="00B44D5C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.6 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4D5C" w:rsidRPr="00595044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</w:p>
          <w:p w:rsidR="00365730" w:rsidRPr="00B44D5C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</w:p>
          <w:p w:rsidR="00B44D5C" w:rsidRPr="00595044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</w:t>
            </w:r>
            <w:r w:rsidRPr="00653650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365730" w:rsidRPr="00674610" w:rsidTr="002D082A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2D082A" w:rsidRDefault="00365730" w:rsidP="0036573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08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 &amp; MI, Tactile (ERP) &amp; task instructions only (MI)</w:t>
            </w:r>
          </w:p>
        </w:tc>
      </w:tr>
      <w:tr w:rsidR="00365730" w:rsidRPr="00674610" w:rsidTr="002D082A"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8203DA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Guger</w:t>
            </w:r>
            <w:proofErr w:type="spellEnd"/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B44D5C" w:rsidRDefault="00365730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, 3 </w:t>
            </w:r>
            <w:proofErr w:type="spellStart"/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tactors</w:t>
            </w:r>
            <w:proofErr w:type="spellEnd"/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ERP)</w:t>
            </w:r>
            <w:r w:rsidR="00B44D5C"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ask instructions only (MI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8203DA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2.2 SD=11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37-76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1.0 SD=2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>38-43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>Con did 2 communication runs with each modality</w:t>
            </w:r>
            <w:r w:rsidR="005E304F">
              <w:rPr>
                <w:rFonts w:ascii="Times New Roman" w:hAnsi="Times New Roman" w:cs="Times New Roman"/>
                <w:sz w:val="20"/>
                <w:szCs w:val="20"/>
              </w:rPr>
              <w:t>, some PWD tried only one modality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04F">
              <w:rPr>
                <w:rFonts w:ascii="Times New Roman" w:hAnsi="Times New Roman" w:cs="Times New Roman"/>
                <w:i/>
                <w:sz w:val="20"/>
                <w:szCs w:val="20"/>
              </w:rPr>
              <w:t>Tactile (n=9)</w:t>
            </w: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04F">
              <w:rPr>
                <w:rFonts w:ascii="Times New Roman" w:hAnsi="Times New Roman" w:cs="Times New Roman"/>
                <w:sz w:val="20"/>
                <w:szCs w:val="20"/>
              </w:rPr>
              <w:t xml:space="preserve">M=80.0 SD=8.7 </w:t>
            </w: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04F">
              <w:rPr>
                <w:rFonts w:ascii="Times New Roman" w:hAnsi="Times New Roman" w:cs="Times New Roman"/>
                <w:sz w:val="20"/>
                <w:szCs w:val="20"/>
              </w:rPr>
              <w:t xml:space="preserve">R=70-90; </w:t>
            </w: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44D5C" w:rsidRPr="005E304F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0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 (n=3) </w:t>
            </w:r>
          </w:p>
          <w:p w:rsidR="00365730" w:rsidRPr="005E304F" w:rsidRDefault="00B44D5C" w:rsidP="00B44D5C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304F">
              <w:rPr>
                <w:rFonts w:ascii="Times New Roman" w:hAnsi="Times New Roman" w:cs="Times New Roman"/>
                <w:sz w:val="20"/>
                <w:szCs w:val="20"/>
              </w:rPr>
              <w:t>M=93.3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Pr="00B44D5C" w:rsidRDefault="00B44D5C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65730"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ile run 1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3.3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46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20-100</w:t>
            </w:r>
          </w:p>
          <w:p w:rsidR="00365730" w:rsidRPr="00B44D5C" w:rsidRDefault="00B44D5C" w:rsidP="003657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65730"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ile run 2 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6.7 SD=11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80-100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MI run 1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3.3 SD=11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60-80</w:t>
            </w:r>
          </w:p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MI run 2</w:t>
            </w:r>
            <w:r w:rsidRPr="00E20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3.3 SD=5.</w:t>
            </w:r>
            <w:r w:rsidR="00B44D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5E304F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80-90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65730" w:rsidRDefault="00365730" w:rsidP="00365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D082A" w:rsidRPr="00674610" w:rsidTr="002D082A">
        <w:tc>
          <w:tcPr>
            <w:tcW w:w="15120" w:type="dxa"/>
            <w:gridSpan w:val="18"/>
            <w:tcBorders>
              <w:top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D082A" w:rsidRPr="00383EE3" w:rsidRDefault="002D082A" w:rsidP="001148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3EE3" w:rsidRPr="00674610" w:rsidTr="002D082A">
        <w:tc>
          <w:tcPr>
            <w:tcW w:w="15120" w:type="dxa"/>
            <w:gridSpan w:val="18"/>
            <w:tcBorders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83EE3" w:rsidRPr="00482116" w:rsidRDefault="00383EE3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2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EG, MI</w:t>
            </w:r>
          </w:p>
        </w:tc>
      </w:tr>
      <w:tr w:rsidR="003749E4" w:rsidRPr="00674610" w:rsidTr="002D082A">
        <w:tc>
          <w:tcPr>
            <w:tcW w:w="98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383EE3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g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383EE3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Task instructions only, two mental states used for binary-choice responses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 s/p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TBI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2.0 SD=18.5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22-6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26-37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383EE3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7 SD=7.4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383EE3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0.7 SD=11.2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383EE3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Pr="008203DA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6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3749E4" w:rsidRDefault="003749E4" w:rsidP="00150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B44D5C" w:rsidRPr="00674610" w:rsidTr="002D082A">
        <w:tc>
          <w:tcPr>
            <w:tcW w:w="98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383EE3" w:rsidRDefault="00B44D5C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Perdikis et al., 2014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383EE3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:rsidR="00B44D5C" w:rsidRPr="00383EE3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6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n=1),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SCI (n=5)</w:t>
            </w:r>
          </w:p>
        </w:tc>
        <w:tc>
          <w:tcPr>
            <w:tcW w:w="937" w:type="dxa"/>
            <w:gridSpan w:val="3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.0 SD=15.5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>19-60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9.0 SD=4.6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8C274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Word completion success rate: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6)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6)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 (n=2)</w:t>
            </w:r>
          </w:p>
          <w:p w:rsidR="00B44D5C" w:rsidRPr="00383EE3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383EE3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Word completion success rate: </w:t>
            </w:r>
          </w:p>
          <w:p w:rsidR="00B44D5C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  <w:r w:rsidRPr="00383E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</w:p>
          <w:p w:rsidR="00B44D5C" w:rsidRPr="00B44D5C" w:rsidRDefault="00B44D5C" w:rsidP="00383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B44D5C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7.5</w:t>
            </w:r>
          </w:p>
          <w:p w:rsidR="00B44D5C" w:rsidRPr="00B44D5C" w:rsidRDefault="00B44D5C" w:rsidP="00383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4D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 </w:t>
            </w:r>
          </w:p>
          <w:p w:rsidR="00B44D5C" w:rsidRPr="00383EE3" w:rsidRDefault="00B44D5C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7.8</w:t>
            </w:r>
          </w:p>
        </w:tc>
        <w:tc>
          <w:tcPr>
            <w:tcW w:w="2503" w:type="dxa"/>
            <w:gridSpan w:val="2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or all participants (not reported separately for PWD):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Seconds per charac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35.7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haracters per min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  <w:p w:rsidR="00B44D5C" w:rsidRPr="003935D7" w:rsidRDefault="00B44D5C" w:rsidP="00B44D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</w:t>
            </w:r>
          </w:p>
          <w:p w:rsidR="00B44D5C" w:rsidRDefault="00B44D5C" w:rsidP="00B44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38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B44D5C" w:rsidRPr="00383EE3" w:rsidRDefault="00B44D5C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8203DA" w:rsidRPr="00674610" w:rsidTr="002D082A">
        <w:tc>
          <w:tcPr>
            <w:tcW w:w="15120" w:type="dxa"/>
            <w:gridSpan w:val="18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Pr="00482116" w:rsidRDefault="008203DA" w:rsidP="0011489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1" w:name="_GoBack" w:colFirst="0" w:colLast="0"/>
            <w:r w:rsidRPr="00482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SSVEP, Visual</w:t>
            </w:r>
          </w:p>
        </w:tc>
      </w:tr>
      <w:bookmarkEnd w:id="1"/>
      <w:tr w:rsidR="00E20927" w:rsidRPr="00674610" w:rsidTr="002D082A"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00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Lesenfa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="002D08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P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Visual, binary choice color stimuli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Pr="008203DA" w:rsidRDefault="008203DA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 (n=5)</w:t>
            </w:r>
            <w:r w:rsidR="00D273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TBI (n=1)</w:t>
            </w:r>
          </w:p>
        </w:tc>
        <w:tc>
          <w:tcPr>
            <w:tcW w:w="93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9.0 SD=19.7</w:t>
            </w:r>
          </w:p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23-74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4.1 SD=3.0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A">
              <w:rPr>
                <w:rFonts w:ascii="Times New Roman" w:hAnsi="Times New Roman" w:cs="Times New Roman"/>
                <w:sz w:val="20"/>
                <w:szCs w:val="20"/>
              </w:rPr>
              <w:t xml:space="preserve">(n=4)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59.5</w:t>
            </w:r>
          </w:p>
          <w:p w:rsidR="008203DA" w:rsidRDefault="008203DA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9.0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4.0 SD=12.5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383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:rsidR="008203DA" w:rsidRDefault="008203DA" w:rsidP="001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:rsidR="002D082A" w:rsidRDefault="002D082A">
      <w:pPr>
        <w:sectPr w:rsidR="002D082A" w:rsidSect="00324DB8"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</w:p>
    <w:p w:rsidR="00626E32" w:rsidRDefault="00626E32" w:rsidP="00626E3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:rsidR="00F033F3" w:rsidRPr="00F033F3" w:rsidRDefault="00F033F3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Clements, J. M., Sellers, E. W., Ryan, D. B., Caves, K., Collins, L. M., and Throckmorton, C. S. (2016). Applying dynamic data collection to improve dry electrode system performance for a P300-based brain-computer interfac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3:066018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3/6/066018.</w:t>
      </w:r>
    </w:p>
    <w:p w:rsidR="00F033F3" w:rsidRPr="00F033F3" w:rsidRDefault="00F033F3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Cruz, A., Pires, G., and Nunes, U. J. (2018). Double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ErrP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 Detection for Automatic Error Correction in an ERP-Based BCI Speller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IEEE Trans. Neural Syst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26, 26–3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109/TNSRE.2017.2755018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Geronimo, A., Simmons, Z., and Schiff, S. J. (2016). Performance predictors of brain-computer interfaces in patients with amyotrophic lateral sclerosi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3:026002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3/2/026002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Gug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Spataro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R., Allison, B. Z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Heiling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Ortner, R., Cho, W., et al. (2017). Complete locked-in and locked-in patients: Command following assessment and communication with vibro-tactile P300 and motor imagery brain-computer interface tool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, 25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ins.2017.00251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Halder, S., Takano, K., Ora, H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Onish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Utsum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 (2016). An Evaluation of Training with an Auditory P300 Brain-Computer Interface for the Japanese Hiragana Syllabary. Front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. 10, 44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ins.2016.00446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Hill, N. J., Ricci, E., Haider, S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McCan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L. M., Heckman, S., Wolpaw, J. R., et al. (2014). A practical, intuitive brain-computer interface for communicating “yes” or “no” by listening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:035003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1/3/03500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Ikegami, S., Takano, K., Kondo, K., Saeki, N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 (2014). A region-based two-step P300-based brain-computer interface for patients with amyotrophic lateral sclerosi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5, 2305–2312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4.03.01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Ikegami, S., Takano, K., Saeki, N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 (2011). Operation of a P300-based brain-computer interface by individuals with cervical spinal cord injury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2, 991–99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0.08.021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I., Kübler, A., and Halder, S. (2015). Rapid P300 brain-computer interface communication with a head-mounted display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9, 207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ins.2015.00207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Kaufmann, T., Schulz, S.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oblitz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Renner, G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Wessig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C., and Kübler, A. (2013). Face stimuli effectively prevent brain-computer interface inefficiency in patients with neurodegenerative diseas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4, 893–900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2.11.006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S. C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Herweg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Kaufmann, T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Staiger-Sälz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P., Gerstner, N., and Kübler, A. (2015). The WIN-speller: A new intuitive auditory brain-computer interface spelling application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9, 34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ins.2015.00346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Lesenfants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Habbal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D., Lugo, Z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Lebeau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Hork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P., Amico, E., et al. (2014). An independent SSVEP-based brain-computer interface in locked-in syndrom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, 035002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1/3/035002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Lulé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Noirhomm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Q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S. C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Chatell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C., Halder, S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emertz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et al. (2013). Probing command following in patients with disorders of consciousness using a brain-computer interfac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4, 101–106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2.04.030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Mangi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 L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Pirin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Simoncin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L., and Cappello, A. (2014). A feasibility study of an improved procedure for using EEG to detect brain responses to imagery instruction in patients with disorders of consciousness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PLoS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 ONE</w:t>
      </w:r>
      <w:r w:rsidRPr="00F033F3">
        <w:rPr>
          <w:rFonts w:ascii="Times New Roman" w:hAnsi="Times New Roman" w:cs="Times New Roman"/>
          <w:sz w:val="20"/>
          <w:szCs w:val="20"/>
        </w:rPr>
        <w:t xml:space="preserve"> 9, e99289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371/journal.pone.0099289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McCan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L. M., Heckman, S. M., McFarland, D. J., Townsend, G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Mak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J. N., Sellers, E. W., et al. (2015). P300-based brain-computer interface (BCI) event-related potentials (ERPs): People with amyotrophic lateral sclerosis (ALS) vs. age-matched control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6, 2124–2131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5.01.01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lastRenderedPageBreak/>
        <w:t xml:space="preserve">Nam, C. S., Woo, J., and Bahn, S. (2012). Severe motor disability affects functional cortical integration in the context of brain-computer interface (BCI) us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Ergonomics</w:t>
      </w:r>
      <w:r w:rsidRPr="00F033F3">
        <w:rPr>
          <w:rFonts w:ascii="Times New Roman" w:hAnsi="Times New Roman" w:cs="Times New Roman"/>
          <w:sz w:val="20"/>
          <w:szCs w:val="20"/>
        </w:rPr>
        <w:t xml:space="preserve"> 55, 581–591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0/00140139.2011.647095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Neshig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R., Murayama, N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Igasak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Tanou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urokaw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H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Asayam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S. (2007). Communication aid device utilizing event-related potentials for patients with severe motor impairment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Brain Res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41, 218–227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brainres.2006.12.00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Oken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B. S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Orhan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U., Roark, B., Erdogmus, D., Fowler, A., Mooney, A., et al. (2014). Brain-computer interface with language model-electroencephalography fusion for locked-in syndrome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rehabi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 Neural Repair</w:t>
      </w:r>
      <w:r w:rsidRPr="00F033F3">
        <w:rPr>
          <w:rFonts w:ascii="Times New Roman" w:hAnsi="Times New Roman" w:cs="Times New Roman"/>
          <w:sz w:val="20"/>
          <w:szCs w:val="20"/>
        </w:rPr>
        <w:t xml:space="preserve"> 28, 387–394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177/1545968313516867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Onish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., Takano, K., Kawase, T., Ora, H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K. (2017). Affective stimuli for an auditory P300 brain-computer interfac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, 522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ins.2017.00522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Perdikis, S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Leeb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R., Williamson, J., Ramsay, A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Tavell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esider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L., et al. (2014). Clinical evaluation of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BrainTre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a motor imagery hybrid BCI speller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1, 036003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1/3/03600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Pires, G., Nunes, U., and Castelo-Branco, M. (2011). Statistical spatial filtering for a P300-based BCI: Tests in able-bodied, and patients with cerebral palsy and amyotrophic lateral sclerosi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 Methods</w:t>
      </w:r>
      <w:r w:rsidRPr="00F033F3">
        <w:rPr>
          <w:rFonts w:ascii="Times New Roman" w:hAnsi="Times New Roman" w:cs="Times New Roman"/>
          <w:sz w:val="20"/>
          <w:szCs w:val="20"/>
        </w:rPr>
        <w:t xml:space="preserve"> 195, 270–281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jneumeth.2010.11.016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Pires, G., Nunes, U., and Castelo-Branco, M. (2012). Comparison of a row-column speller vs. a novel lateral single-character speller: Assessment of BCI for severe motor disabled patient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3, 1168–1181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1.10.040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Riccio, A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Holz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E.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Arico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Leott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Aloise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esider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L., et al. (2015). Hybrid P300-based brain-computer interface to improve usability for people with severe motor disability: electromyographic signals for error correction during a spelling task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Arch. Phys. Med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96 (3 Suppl), S54-61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apmr.2014.05.029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Ron-Angevin, R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Varona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-Moya, S., and da Silva-Sauer, L. (2015). Initial test of a T9-like P300-based speller by an ALS patient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, 046023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88/1741-2560/12/4/046023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Sellers, E. W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rusiensk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D. J., McFarland, D. J., Vaughan, T. M., and Wolpaw, J. R. (2006). A P300 event-related potential brain-computer interface (BCI): The effects of matrix size and inter stimulus interval on performance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>Biol. Psychology</w:t>
      </w:r>
      <w:r w:rsidRPr="00F033F3">
        <w:rPr>
          <w:rFonts w:ascii="Times New Roman" w:hAnsi="Times New Roman" w:cs="Times New Roman"/>
          <w:sz w:val="20"/>
          <w:szCs w:val="20"/>
        </w:rPr>
        <w:t xml:space="preserve"> 73, 242–252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biopsycho.2006.04.007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Severens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Van der Waal, M., Farquhar, J., and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esain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P. (2014). Comparing tactile and visual gaze-independent brain-computer interfaces in patients with amyotrophic lateral sclerosis and healthy user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5, 2297–2304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4.03.005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Simon, N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I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Ruf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C. A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Pasqualotto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E., Kübler, A., and Halder, S. (2015). An auditory multiclass brain-computer interface with natural stimuli: Usability evaluation with healthy participants and a motor impaired end user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Front. Hum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8, 1039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3389/fnhum.2014.01039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33F3">
        <w:rPr>
          <w:rFonts w:ascii="Times New Roman" w:hAnsi="Times New Roman" w:cs="Times New Roman"/>
          <w:sz w:val="20"/>
          <w:szCs w:val="20"/>
        </w:rPr>
        <w:t>Spuler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Bensch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S., Rosenstiel, W., Bogdan, M., and Kübler, A. (2012). Online use of error-related potentials in healthy users and people with severe motor impairment increases performance of a P300-BCI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3, 1328–37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1.11.082.</w:t>
      </w:r>
    </w:p>
    <w:p w:rsidR="00E3718E" w:rsidRPr="00F033F3" w:rsidRDefault="00E3718E" w:rsidP="00F033F3">
      <w:pPr>
        <w:rPr>
          <w:rFonts w:ascii="Times New Roman" w:hAnsi="Times New Roman" w:cs="Times New Roman"/>
          <w:sz w:val="20"/>
          <w:szCs w:val="20"/>
        </w:rPr>
      </w:pPr>
      <w:r w:rsidRPr="00F033F3">
        <w:rPr>
          <w:rFonts w:ascii="Times New Roman" w:hAnsi="Times New Roman" w:cs="Times New Roman"/>
          <w:sz w:val="20"/>
          <w:szCs w:val="20"/>
        </w:rPr>
        <w:t xml:space="preserve">Townsend, G., LaPallo, B. K., Boulay, C. B.,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Krusiensk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 xml:space="preserve">, D. J., Frye, G. E., Hauser, C. K., et al. (2010). A novel P300-based brain-computer interface stimulus presentation paradigm: Moving beyond rows and columns. </w:t>
      </w:r>
      <w:r w:rsidRPr="00F033F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F033F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F033F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033F3">
        <w:rPr>
          <w:rFonts w:ascii="Times New Roman" w:hAnsi="Times New Roman" w:cs="Times New Roman"/>
          <w:sz w:val="20"/>
          <w:szCs w:val="20"/>
        </w:rPr>
        <w:t xml:space="preserve"> 121, 1109–1120. </w:t>
      </w:r>
      <w:proofErr w:type="spellStart"/>
      <w:r w:rsidRPr="00F033F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033F3">
        <w:rPr>
          <w:rFonts w:ascii="Times New Roman" w:hAnsi="Times New Roman" w:cs="Times New Roman"/>
          <w:sz w:val="20"/>
          <w:szCs w:val="20"/>
        </w:rPr>
        <w:t>: 10.1016/j.clinph.2010.01.030.</w:t>
      </w:r>
    </w:p>
    <w:sectPr w:rsidR="00E3718E" w:rsidRPr="00F033F3" w:rsidSect="002D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CA4540"/>
    <w:multiLevelType w:val="hybridMultilevel"/>
    <w:tmpl w:val="BEBCC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898"/>
    <w:rsid w:val="000678FF"/>
    <w:rsid w:val="00080967"/>
    <w:rsid w:val="000A1419"/>
    <w:rsid w:val="00100A89"/>
    <w:rsid w:val="00114899"/>
    <w:rsid w:val="0015019A"/>
    <w:rsid w:val="00174938"/>
    <w:rsid w:val="00202FC6"/>
    <w:rsid w:val="0025636A"/>
    <w:rsid w:val="002577CC"/>
    <w:rsid w:val="002D082A"/>
    <w:rsid w:val="00324DB8"/>
    <w:rsid w:val="00347F7B"/>
    <w:rsid w:val="0035384E"/>
    <w:rsid w:val="00365730"/>
    <w:rsid w:val="003749E4"/>
    <w:rsid w:val="00383EE3"/>
    <w:rsid w:val="0038578A"/>
    <w:rsid w:val="00412B84"/>
    <w:rsid w:val="00482116"/>
    <w:rsid w:val="004834FA"/>
    <w:rsid w:val="004B3521"/>
    <w:rsid w:val="004B74CC"/>
    <w:rsid w:val="004F4C19"/>
    <w:rsid w:val="00536310"/>
    <w:rsid w:val="0054710A"/>
    <w:rsid w:val="005718C4"/>
    <w:rsid w:val="005E304F"/>
    <w:rsid w:val="00626E32"/>
    <w:rsid w:val="00653650"/>
    <w:rsid w:val="006A31C0"/>
    <w:rsid w:val="006F06B6"/>
    <w:rsid w:val="00705440"/>
    <w:rsid w:val="007E09EA"/>
    <w:rsid w:val="008203DA"/>
    <w:rsid w:val="00853824"/>
    <w:rsid w:val="00865752"/>
    <w:rsid w:val="00892898"/>
    <w:rsid w:val="008E5E73"/>
    <w:rsid w:val="008F29AD"/>
    <w:rsid w:val="0093153E"/>
    <w:rsid w:val="00A61D4F"/>
    <w:rsid w:val="00AE699B"/>
    <w:rsid w:val="00B0702D"/>
    <w:rsid w:val="00B2527A"/>
    <w:rsid w:val="00B44D5C"/>
    <w:rsid w:val="00C225FC"/>
    <w:rsid w:val="00C33D33"/>
    <w:rsid w:val="00C54A55"/>
    <w:rsid w:val="00D2736F"/>
    <w:rsid w:val="00D438EB"/>
    <w:rsid w:val="00DD3A09"/>
    <w:rsid w:val="00E20927"/>
    <w:rsid w:val="00E24B11"/>
    <w:rsid w:val="00E3718E"/>
    <w:rsid w:val="00E43828"/>
    <w:rsid w:val="00E76DDC"/>
    <w:rsid w:val="00EA0DDF"/>
    <w:rsid w:val="00EF2CC1"/>
    <w:rsid w:val="00F033F3"/>
    <w:rsid w:val="00F8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8442"/>
  <w15:chartTrackingRefBased/>
  <w15:docId w15:val="{E818965A-2A3C-4B49-B8DF-5E3A653B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71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0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1</Pages>
  <Words>3202</Words>
  <Characters>1825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lvin-McLaughlin</dc:creator>
  <cp:keywords/>
  <dc:description/>
  <cp:lastModifiedBy>Betts Peters</cp:lastModifiedBy>
  <cp:revision>7</cp:revision>
  <dcterms:created xsi:type="dcterms:W3CDTF">2022-07-25T20:08:00Z</dcterms:created>
  <dcterms:modified xsi:type="dcterms:W3CDTF">2022-07-25T21:21:00Z</dcterms:modified>
</cp:coreProperties>
</file>